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A8D" w:rsidRDefault="00E1566F" w:rsidP="00AF6AF7">
      <w:pPr>
        <w:ind w:left="-142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E1566F">
        <w:rPr>
          <w:rFonts w:asciiTheme="majorBidi" w:hAnsiTheme="majorBidi" w:cstheme="majorBidi"/>
          <w:b/>
          <w:bCs/>
          <w:sz w:val="24"/>
          <w:szCs w:val="24"/>
          <w:lang w:val="en-US"/>
        </w:rPr>
        <w:t>S2 Table.</w:t>
      </w:r>
      <w:proofErr w:type="gramEnd"/>
      <w:r w:rsidRPr="00E1566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E1566F">
        <w:rPr>
          <w:rFonts w:asciiTheme="majorBidi" w:hAnsiTheme="majorBidi" w:cstheme="majorBidi"/>
          <w:sz w:val="24"/>
          <w:szCs w:val="24"/>
          <w:lang w:val="en-US"/>
        </w:rPr>
        <w:t>Characteristics of primers used to detect resistance mutations to first-line and second-line anti-tubercular drug.</w:t>
      </w:r>
    </w:p>
    <w:p w:rsidR="00AF6AF7" w:rsidRPr="00E1566F" w:rsidRDefault="00AF6AF7" w:rsidP="00E1566F">
      <w:pPr>
        <w:ind w:left="-709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12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86"/>
        <w:gridCol w:w="4859"/>
        <w:gridCol w:w="851"/>
        <w:gridCol w:w="850"/>
        <w:gridCol w:w="2268"/>
        <w:gridCol w:w="1701"/>
      </w:tblGrid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Pr="00E1566F" w:rsidRDefault="00E1566F" w:rsidP="00186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designation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Pr="00E1566F" w:rsidRDefault="00E1566F" w:rsidP="00186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 to 3’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Pr="00E1566F" w:rsidRDefault="00E1566F" w:rsidP="00186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nght</w:t>
            </w:r>
            <w:proofErr w:type="spellEnd"/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p</w:t>
            </w:r>
            <w:proofErr w:type="spellEnd"/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Pr="00E1566F" w:rsidRDefault="00E1566F" w:rsidP="00186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Pr="00E1566F" w:rsidRDefault="00E1566F" w:rsidP="00186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Pr="00E1566F" w:rsidRDefault="00E1566F" w:rsidP="00186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ize</w:t>
            </w:r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p</w:t>
            </w:r>
            <w:proofErr w:type="spellEnd"/>
            <w:r w:rsidRPr="00E156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oB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ACACCGCAGACGT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6-12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2</w:t>
            </w:r>
          </w:p>
        </w:tc>
      </w:tr>
      <w:tr w:rsidR="00AF6AF7" w:rsidTr="00AF6AF7">
        <w:trPr>
          <w:trHeight w:val="36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oB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TCACAGTGATGTAGT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7-19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2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CAGAAAGGGATCCGTCA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62)-(-1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</w:t>
            </w:r>
          </w:p>
        </w:tc>
      </w:tr>
      <w:tr w:rsidR="00AF6AF7" w:rsidTr="00AF6AF7">
        <w:trPr>
          <w:trHeight w:val="102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GGAATGCGTCCGCG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-4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G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GACGTCGAAACAGC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3-14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G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AACTCGTCGGCC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-1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</w:t>
            </w:r>
          </w:p>
        </w:tc>
      </w:tr>
      <w:tr w:rsidR="00AF6AF7" w:rsidTr="00AF6AF7">
        <w:trPr>
          <w:trHeight w:val="36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rA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TGCGTTCGATTGCAA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29)-(-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rA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GGTGTACCTCATCG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-3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s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ACTCGGAGGAAGG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8-11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s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CGAGTGTTGCCT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118)-(+1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s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TAACGTCACGGCG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24)-(-1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s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GCTCATGCAAG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-4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</w:tr>
      <w:tr w:rsidR="00AF6AF7" w:rsidTr="00AF6AF7">
        <w:trPr>
          <w:trHeight w:val="36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yA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CGCACGAGGTGTTGT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57)-(-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lyA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GACAGGTCGGCCACTACCA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-4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</w:t>
            </w:r>
          </w:p>
        </w:tc>
      </w:tr>
      <w:tr w:rsidR="00AF6AF7" w:rsidTr="00AF6AF7">
        <w:trPr>
          <w:trHeight w:val="36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yA-3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TCGGATACGGCCAGC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-3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yA-4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TTTTCTACGCGCCGT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62)-(+8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B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ACCGACGCCGTGGTGAT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4-8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</w:p>
        </w:tc>
      </w:tr>
      <w:tr w:rsidR="00AF6AF7" w:rsidTr="00AF6AF7">
        <w:trPr>
          <w:trHeight w:val="360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B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TGCGGCGGTAACGA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5-13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cA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TGCCGCGTCGGT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44)-(-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cA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GCCAACAGTTCATC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-5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sL-1f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GAAAGCGCCCAAGA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30)-(+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</w:tr>
      <w:tr w:rsidR="00AF6AF7" w:rsidTr="00AF6AF7">
        <w:trPr>
          <w:trHeight w:val="38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sL-2r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1863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CCGCGGATGATCTT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-3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6F" w:rsidRDefault="00E1566F" w:rsidP="00E156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</w:tr>
    </w:tbl>
    <w:p w:rsidR="00E1566F" w:rsidRDefault="00E1566F" w:rsidP="00E1566F">
      <w:pPr>
        <w:ind w:left="426"/>
      </w:pPr>
    </w:p>
    <w:p w:rsidR="00E1566F" w:rsidRPr="00AF6AF7" w:rsidRDefault="00E1566F" w:rsidP="00AF6AF7">
      <w:pPr>
        <w:rPr>
          <w:rFonts w:asciiTheme="majorBidi" w:hAnsiTheme="majorBidi" w:cstheme="majorBidi"/>
          <w:sz w:val="24"/>
          <w:szCs w:val="24"/>
          <w:lang w:val="en-US"/>
        </w:rPr>
      </w:pPr>
      <w:r w:rsidRPr="00AF6AF7">
        <w:rPr>
          <w:rFonts w:asciiTheme="majorBidi" w:hAnsiTheme="majorBidi" w:cstheme="majorBidi"/>
          <w:sz w:val="24"/>
          <w:szCs w:val="24"/>
          <w:lang w:val="en-US"/>
        </w:rPr>
        <w:t>F: forward</w:t>
      </w:r>
    </w:p>
    <w:p w:rsidR="00E1566F" w:rsidRPr="00AF6AF7" w:rsidRDefault="00E1566F" w:rsidP="00AF6AF7">
      <w:pPr>
        <w:rPr>
          <w:rFonts w:asciiTheme="majorBidi" w:hAnsiTheme="majorBidi" w:cstheme="majorBidi"/>
          <w:sz w:val="24"/>
          <w:szCs w:val="24"/>
          <w:lang w:val="en-US"/>
        </w:rPr>
      </w:pPr>
      <w:r w:rsidRPr="00AF6AF7">
        <w:rPr>
          <w:rFonts w:asciiTheme="majorBidi" w:hAnsiTheme="majorBidi" w:cstheme="majorBidi"/>
          <w:sz w:val="24"/>
          <w:szCs w:val="24"/>
          <w:lang w:val="en-US"/>
        </w:rPr>
        <w:t>R: reverse</w:t>
      </w:r>
    </w:p>
    <w:p w:rsidR="00E1566F" w:rsidRPr="00AF6AF7" w:rsidRDefault="00E1566F" w:rsidP="00E1566F">
      <w:pPr>
        <w:ind w:left="426"/>
        <w:rPr>
          <w:rFonts w:asciiTheme="majorBidi" w:hAnsiTheme="majorBidi" w:cstheme="majorBidi"/>
          <w:sz w:val="24"/>
          <w:szCs w:val="24"/>
          <w:lang w:val="en-US"/>
        </w:rPr>
      </w:pPr>
    </w:p>
    <w:sectPr w:rsidR="00E1566F" w:rsidRPr="00AF6AF7" w:rsidSect="00AF6A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52C0"/>
    <w:rsid w:val="004552C0"/>
    <w:rsid w:val="005A5A8D"/>
    <w:rsid w:val="005D33B8"/>
    <w:rsid w:val="00634B25"/>
    <w:rsid w:val="009E4345"/>
    <w:rsid w:val="00AF6AF7"/>
    <w:rsid w:val="00E156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2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2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p</cp:lastModifiedBy>
  <cp:revision>4</cp:revision>
  <dcterms:created xsi:type="dcterms:W3CDTF">2016-01-22T15:56:00Z</dcterms:created>
  <dcterms:modified xsi:type="dcterms:W3CDTF">2016-01-22T16:52:00Z</dcterms:modified>
</cp:coreProperties>
</file>